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932AA4" w14:textId="30444574" w:rsidR="008463C6" w:rsidRDefault="004B69DB" w:rsidP="008463C6">
      <w:pPr>
        <w:rPr>
          <w:rFonts w:ascii="Times" w:hAnsi="Times"/>
          <w:color w:val="000000"/>
        </w:rPr>
      </w:pPr>
      <w:bookmarkStart w:id="0" w:name="_GoBack"/>
      <w:r>
        <w:rPr>
          <w:rFonts w:ascii="Times" w:hAnsi="Times"/>
          <w:color w:val="000000"/>
        </w:rPr>
        <w:t xml:space="preserve">Supplemental </w:t>
      </w:r>
      <w:r w:rsidR="008463C6" w:rsidRPr="00D243FE">
        <w:rPr>
          <w:rFonts w:ascii="Times" w:hAnsi="Times"/>
          <w:color w:val="000000"/>
        </w:rPr>
        <w:t xml:space="preserve">Table </w:t>
      </w:r>
      <w:r>
        <w:rPr>
          <w:rFonts w:ascii="Times" w:hAnsi="Times"/>
          <w:color w:val="000000"/>
        </w:rPr>
        <w:t>4</w:t>
      </w:r>
      <w:r w:rsidR="008463C6" w:rsidRPr="00D243FE">
        <w:rPr>
          <w:rFonts w:ascii="Times" w:hAnsi="Times"/>
          <w:color w:val="000000"/>
        </w:rPr>
        <w:t>.</w:t>
      </w:r>
      <w:r w:rsidR="008463C6" w:rsidRPr="00181CD6">
        <w:rPr>
          <w:rFonts w:ascii="Times" w:hAnsi="Times"/>
          <w:color w:val="000000"/>
        </w:rPr>
        <w:t xml:space="preserve"> </w:t>
      </w:r>
      <w:bookmarkEnd w:id="0"/>
      <w:r w:rsidR="008463C6" w:rsidRPr="00181CD6">
        <w:rPr>
          <w:rFonts w:ascii="Times" w:hAnsi="Times"/>
          <w:color w:val="000000"/>
        </w:rPr>
        <w:t>Between- and within-group comparisons of the number of daily standing bouts classified by bout durations over the total-day and</w:t>
      </w:r>
      <w:r w:rsidR="008463C6">
        <w:rPr>
          <w:rFonts w:ascii="Times" w:hAnsi="Times"/>
          <w:color w:val="000000"/>
        </w:rPr>
        <w:t xml:space="preserve"> </w:t>
      </w:r>
      <w:r w:rsidR="008463C6" w:rsidRPr="00181CD6">
        <w:rPr>
          <w:rFonts w:ascii="Times" w:hAnsi="Times"/>
          <w:color w:val="000000"/>
        </w:rPr>
        <w:t>work</w:t>
      </w:r>
      <w:r w:rsidR="008463C6">
        <w:rPr>
          <w:rFonts w:ascii="Times" w:hAnsi="Times"/>
          <w:color w:val="000000"/>
        </w:rPr>
        <w:t>day</w:t>
      </w:r>
      <w:r w:rsidR="008463C6" w:rsidRPr="00181CD6">
        <w:rPr>
          <w:rFonts w:ascii="Times" w:hAnsi="Times"/>
          <w:color w:val="000000"/>
        </w:rPr>
        <w:t>, adjusted for age</w:t>
      </w:r>
    </w:p>
    <w:p w14:paraId="24D79EA3" w14:textId="77777777" w:rsidR="008463C6" w:rsidRDefault="008463C6" w:rsidP="008463C6">
      <w:pPr>
        <w:rPr>
          <w:rFonts w:ascii="Times" w:hAnsi="Times"/>
          <w:color w:val="000000"/>
        </w:rPr>
      </w:pPr>
    </w:p>
    <w:p w14:paraId="7EED8A82" w14:textId="2AB62480" w:rsidR="008463C6" w:rsidRDefault="008608E8" w:rsidP="008463C6">
      <w:pPr>
        <w:rPr>
          <w:rFonts w:ascii="Times" w:hAnsi="Times"/>
          <w:color w:val="000000"/>
        </w:rPr>
      </w:pPr>
      <w:r w:rsidRPr="008608E8">
        <w:rPr>
          <w:rFonts w:ascii="Times" w:hAnsi="Times"/>
          <w:noProof/>
          <w:color w:val="000000"/>
        </w:rPr>
        <w:drawing>
          <wp:inline distT="0" distB="0" distL="0" distR="0" wp14:anchorId="28A314FF" wp14:editId="42B30090">
            <wp:extent cx="5943600" cy="67913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9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E79F60" w14:textId="3C7AB931" w:rsidR="008463C6" w:rsidRDefault="008463C6" w:rsidP="008463C6">
      <w:pPr>
        <w:rPr>
          <w:rFonts w:ascii="Times" w:hAnsi="Times"/>
          <w:color w:val="000000"/>
        </w:rPr>
      </w:pPr>
      <w:r w:rsidRPr="008463C6">
        <w:rPr>
          <w:rFonts w:ascii="Times" w:hAnsi="Times"/>
          <w:noProof/>
          <w:color w:val="000000"/>
        </w:rPr>
        <w:lastRenderedPageBreak/>
        <w:drawing>
          <wp:inline distT="0" distB="0" distL="0" distR="0" wp14:anchorId="7E59FDF2" wp14:editId="18DB9F4B">
            <wp:extent cx="5943600" cy="629793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9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A1358" w14:textId="77777777" w:rsidR="008463C6" w:rsidRDefault="008463C6" w:rsidP="008463C6">
      <w:pPr>
        <w:rPr>
          <w:rFonts w:ascii="Times" w:eastAsia="MS Gothic" w:hAnsi="Times"/>
          <w:b/>
          <w:color w:val="000000"/>
        </w:rPr>
      </w:pPr>
    </w:p>
    <w:p w14:paraId="5A24FF58" w14:textId="5A754D74" w:rsidR="008463C6" w:rsidRPr="00181CD6" w:rsidRDefault="008463C6" w:rsidP="008463C6">
      <w:pPr>
        <w:rPr>
          <w:rFonts w:ascii="Times" w:hAnsi="Times"/>
          <w:color w:val="000000"/>
        </w:rPr>
      </w:pPr>
      <w:r w:rsidRPr="00181CD6">
        <w:rPr>
          <w:rFonts w:ascii="Times" w:hAnsi="Times"/>
          <w:color w:val="000000"/>
        </w:rPr>
        <w:t>Key: No. = number, M</w:t>
      </w:r>
      <w:r>
        <w:rPr>
          <w:rFonts w:ascii="Times" w:hAnsi="Times"/>
          <w:color w:val="000000"/>
        </w:rPr>
        <w:t>3</w:t>
      </w:r>
      <w:r w:rsidRPr="00181CD6">
        <w:rPr>
          <w:rFonts w:ascii="Times" w:hAnsi="Times"/>
          <w:color w:val="000000"/>
        </w:rPr>
        <w:t>= month-3 follow-up, M</w:t>
      </w:r>
      <w:r>
        <w:rPr>
          <w:rFonts w:ascii="Times" w:hAnsi="Times"/>
          <w:color w:val="000000"/>
        </w:rPr>
        <w:t>6</w:t>
      </w:r>
      <w:r w:rsidRPr="00181CD6">
        <w:rPr>
          <w:rFonts w:ascii="Times" w:hAnsi="Times"/>
          <w:color w:val="000000"/>
        </w:rPr>
        <w:t>= month-6 follow-up, M</w:t>
      </w:r>
      <w:r>
        <w:rPr>
          <w:rFonts w:ascii="Times" w:hAnsi="Times"/>
          <w:color w:val="000000"/>
        </w:rPr>
        <w:t>12</w:t>
      </w:r>
      <w:r w:rsidRPr="00181CD6">
        <w:rPr>
          <w:rFonts w:ascii="Times" w:hAnsi="Times"/>
          <w:color w:val="000000"/>
        </w:rPr>
        <w:t>= month-12 follow-up, VS= very small effect size, S= small effect size, M= medium effect side, L= large effect size,</w:t>
      </w:r>
    </w:p>
    <w:p w14:paraId="5864ADC8" w14:textId="77777777" w:rsidR="008463C6" w:rsidRPr="00181CD6" w:rsidRDefault="008463C6" w:rsidP="008463C6">
      <w:pPr>
        <w:rPr>
          <w:rFonts w:ascii="Times" w:hAnsi="Times"/>
          <w:color w:val="000000"/>
        </w:rPr>
      </w:pPr>
      <w:r w:rsidRPr="00181CD6">
        <w:rPr>
          <w:rFonts w:ascii="Times" w:hAnsi="Times"/>
          <w:color w:val="000000"/>
        </w:rPr>
        <w:t xml:space="preserve">** = effect trend (i.e., unidirectional 95% CI’s not overlapping null value), </w:t>
      </w:r>
    </w:p>
    <w:p w14:paraId="296BB131" w14:textId="77777777" w:rsidR="008463C6" w:rsidRDefault="008463C6" w:rsidP="008463C6">
      <w:pPr>
        <w:rPr>
          <w:rFonts w:ascii="Times" w:hAnsi="Times" w:cs="Cambria Math"/>
          <w:color w:val="000000"/>
        </w:rPr>
      </w:pPr>
      <w:r w:rsidRPr="00181CD6">
        <w:rPr>
          <w:rFonts w:ascii="Cambria Math" w:hAnsi="Cambria Math" w:cs="Cambria Math"/>
          <w:color w:val="000000"/>
        </w:rPr>
        <w:t>⟟</w:t>
      </w:r>
      <w:r w:rsidRPr="00181CD6">
        <w:rPr>
          <w:rFonts w:ascii="Times" w:hAnsi="Times" w:cs="Cambria Math"/>
          <w:color w:val="000000"/>
        </w:rPr>
        <w:t xml:space="preserve"> = adjusted for baseline </w:t>
      </w:r>
    </w:p>
    <w:p w14:paraId="6BE12F40" w14:textId="4B1F6870" w:rsidR="002E780A" w:rsidRPr="008463C6" w:rsidRDefault="008463C6">
      <w:pPr>
        <w:rPr>
          <w:rFonts w:ascii="Times" w:eastAsia="MS Gothic" w:hAnsi="Times"/>
          <w:color w:val="000000"/>
        </w:rPr>
      </w:pPr>
      <w:r>
        <w:rPr>
          <w:rFonts w:ascii="Times" w:eastAsia="MS Gothic" w:hAnsi="Times"/>
          <w:color w:val="000000"/>
        </w:rPr>
        <w:t>Sample sizes after losses to follow-up: Baseline N = 66 (21 controls, 23 sit-to-stand desk, 22 treadmill desk), M3 N = 58 (15 controls, 21 sit-to-stand desk, 22 treadmill desk), M6 N = 53 (14 controls, 20 sit-to-stand desk, 19 treadmill desk), and M12 N = 58 (18 controls, 20 sit-to-stand desk, 20 treadmill desk)</w:t>
      </w:r>
    </w:p>
    <w:sectPr w:rsidR="002E780A" w:rsidRPr="008463C6" w:rsidSect="004C43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3C6"/>
    <w:rsid w:val="00001F9D"/>
    <w:rsid w:val="00012AFD"/>
    <w:rsid w:val="00015076"/>
    <w:rsid w:val="0002174E"/>
    <w:rsid w:val="000871F5"/>
    <w:rsid w:val="00093556"/>
    <w:rsid w:val="000A1618"/>
    <w:rsid w:val="000E4690"/>
    <w:rsid w:val="00100939"/>
    <w:rsid w:val="00153AFA"/>
    <w:rsid w:val="001674A9"/>
    <w:rsid w:val="0017624F"/>
    <w:rsid w:val="001B408D"/>
    <w:rsid w:val="00203A55"/>
    <w:rsid w:val="00272F06"/>
    <w:rsid w:val="00286D72"/>
    <w:rsid w:val="00296D89"/>
    <w:rsid w:val="002C710B"/>
    <w:rsid w:val="002D5F38"/>
    <w:rsid w:val="002E253A"/>
    <w:rsid w:val="002E780A"/>
    <w:rsid w:val="002F6B0E"/>
    <w:rsid w:val="00307CC7"/>
    <w:rsid w:val="00313A2C"/>
    <w:rsid w:val="003557EF"/>
    <w:rsid w:val="0036484F"/>
    <w:rsid w:val="0036677F"/>
    <w:rsid w:val="003B192D"/>
    <w:rsid w:val="003B64E2"/>
    <w:rsid w:val="003C0745"/>
    <w:rsid w:val="003F32A5"/>
    <w:rsid w:val="003F6BEB"/>
    <w:rsid w:val="00457A7B"/>
    <w:rsid w:val="004B69DB"/>
    <w:rsid w:val="004C437B"/>
    <w:rsid w:val="004C43DA"/>
    <w:rsid w:val="004E5B84"/>
    <w:rsid w:val="005109FE"/>
    <w:rsid w:val="00517687"/>
    <w:rsid w:val="00570E32"/>
    <w:rsid w:val="00576E10"/>
    <w:rsid w:val="005B0454"/>
    <w:rsid w:val="005B2E91"/>
    <w:rsid w:val="005C0DF2"/>
    <w:rsid w:val="005C55E8"/>
    <w:rsid w:val="005C79F5"/>
    <w:rsid w:val="00651E10"/>
    <w:rsid w:val="006B1E4B"/>
    <w:rsid w:val="006B6340"/>
    <w:rsid w:val="006B6962"/>
    <w:rsid w:val="006E3FE0"/>
    <w:rsid w:val="00737F92"/>
    <w:rsid w:val="007A739C"/>
    <w:rsid w:val="007E6446"/>
    <w:rsid w:val="007F063E"/>
    <w:rsid w:val="00825ADB"/>
    <w:rsid w:val="00845A4B"/>
    <w:rsid w:val="008463C6"/>
    <w:rsid w:val="008608E8"/>
    <w:rsid w:val="008C02EC"/>
    <w:rsid w:val="008C6F3F"/>
    <w:rsid w:val="00927AF2"/>
    <w:rsid w:val="00A675F6"/>
    <w:rsid w:val="00A876DA"/>
    <w:rsid w:val="00AE45F9"/>
    <w:rsid w:val="00AF50D6"/>
    <w:rsid w:val="00B14285"/>
    <w:rsid w:val="00B26E53"/>
    <w:rsid w:val="00B66A16"/>
    <w:rsid w:val="00BA3309"/>
    <w:rsid w:val="00BA7B1E"/>
    <w:rsid w:val="00C64C93"/>
    <w:rsid w:val="00D66E8D"/>
    <w:rsid w:val="00D7272C"/>
    <w:rsid w:val="00D84479"/>
    <w:rsid w:val="00DC30C4"/>
    <w:rsid w:val="00DE1076"/>
    <w:rsid w:val="00E62946"/>
    <w:rsid w:val="00E704C0"/>
    <w:rsid w:val="00F06E41"/>
    <w:rsid w:val="00F72A28"/>
    <w:rsid w:val="00F97167"/>
    <w:rsid w:val="00FA6FA6"/>
    <w:rsid w:val="00FE0CBC"/>
    <w:rsid w:val="00FE755D"/>
    <w:rsid w:val="00FE7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B1732B"/>
  <w15:chartTrackingRefBased/>
  <w15:docId w15:val="{73985D8D-12DA-D84F-A83F-5C6DBFB4C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63C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8</Words>
  <Characters>659</Characters>
  <Application>Microsoft Office Word</Application>
  <DocSecurity>0</DocSecurity>
  <Lines>41</Lines>
  <Paragraphs>14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04-16T16:36:00Z</dcterms:created>
  <dcterms:modified xsi:type="dcterms:W3CDTF">2023-04-16T17:33:00Z</dcterms:modified>
</cp:coreProperties>
</file>